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80414D" w14:textId="511E1E0E" w:rsidR="001569C3" w:rsidRPr="00E43293" w:rsidRDefault="004320EF" w:rsidP="001569C3">
      <w:pPr>
        <w:spacing w:after="0" w:line="480" w:lineRule="auto"/>
      </w:pPr>
      <w:r>
        <w:rPr>
          <w:b/>
          <w:bCs/>
        </w:rPr>
        <w:t xml:space="preserve">S3 </w:t>
      </w:r>
      <w:r w:rsidR="001569C3" w:rsidRPr="004320EF">
        <w:rPr>
          <w:b/>
          <w:bCs/>
        </w:rPr>
        <w:t>Appendix.</w:t>
      </w:r>
      <w:r w:rsidR="001569C3" w:rsidRPr="00BE6471">
        <w:t xml:space="preserve"> </w:t>
      </w:r>
      <w:bookmarkStart w:id="0" w:name="_Hlk84328448"/>
      <w:r w:rsidR="001569C3" w:rsidRPr="004320EF">
        <w:rPr>
          <w:b/>
          <w:bCs/>
        </w:rPr>
        <w:t>The distribution of QLACS-GSS for older participants at each timepoint in CREW</w:t>
      </w:r>
      <w:bookmarkEnd w:id="0"/>
    </w:p>
    <w:p w14:paraId="65560CA6" w14:textId="77777777" w:rsidR="001569C3" w:rsidRPr="00BE6471" w:rsidRDefault="001569C3" w:rsidP="001569C3">
      <w:pPr>
        <w:spacing w:after="0" w:line="480" w:lineRule="auto"/>
        <w:rPr>
          <w:i/>
          <w:highlight w:val="yellow"/>
        </w:rPr>
      </w:pPr>
      <w:r w:rsidRPr="00E757F1">
        <w:rPr>
          <w:noProof/>
          <w:lang w:eastAsia="en-GB"/>
        </w:rPr>
        <w:drawing>
          <wp:inline distT="0" distB="0" distL="0" distR="0" wp14:anchorId="76073FB2" wp14:editId="0F2394D1">
            <wp:extent cx="4754569" cy="334370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23" t="5174" r="16112" b="916"/>
                    <a:stretch/>
                  </pic:blipFill>
                  <pic:spPr bwMode="auto">
                    <a:xfrm>
                      <a:off x="0" y="0"/>
                      <a:ext cx="4756179" cy="3344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3028CD" w14:textId="77777777" w:rsidR="001569C3" w:rsidRDefault="001569C3" w:rsidP="001569C3">
      <w:pPr>
        <w:spacing w:after="0" w:line="480" w:lineRule="auto"/>
      </w:pPr>
      <w:r w:rsidRPr="00BE6471">
        <w:t>Note: * p&lt;0.05, ** p&lt;0.01, *** p&lt;0.001</w:t>
      </w:r>
      <w:r w:rsidRPr="00FC0558">
        <w:t xml:space="preserve">; Mann-Whitney test </w:t>
      </w:r>
      <w:r w:rsidRPr="00BE6471">
        <w:t>was applied to identify statistically significant differences between baseline and each another timepoint.</w:t>
      </w:r>
    </w:p>
    <w:p w14:paraId="1F9A1AEA" w14:textId="77777777" w:rsidR="001569C3" w:rsidRDefault="001569C3" w:rsidP="001569C3">
      <w:pPr>
        <w:spacing w:after="0" w:line="480" w:lineRule="auto"/>
      </w:pPr>
    </w:p>
    <w:p w14:paraId="20B4B599" w14:textId="77777777" w:rsidR="00ED2625" w:rsidRDefault="00ED2625"/>
    <w:sectPr w:rsidR="00ED2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9C3"/>
    <w:rsid w:val="001569C3"/>
    <w:rsid w:val="004320EF"/>
    <w:rsid w:val="00B46225"/>
    <w:rsid w:val="00ED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5ED72"/>
  <w15:chartTrackingRefBased/>
  <w15:docId w15:val="{2A4D7F6E-5E6A-4913-BE8C-F8EC6641E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9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ummings</dc:creator>
  <cp:keywords/>
  <dc:description/>
  <cp:lastModifiedBy>Becky Foster</cp:lastModifiedBy>
  <cp:revision>2</cp:revision>
  <dcterms:created xsi:type="dcterms:W3CDTF">2021-10-05T11:26:00Z</dcterms:created>
  <dcterms:modified xsi:type="dcterms:W3CDTF">2021-10-05T11:26:00Z</dcterms:modified>
</cp:coreProperties>
</file>